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377" w:rsidRPr="00A54377" w:rsidRDefault="00A54377" w:rsidP="00A54377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6 </w:t>
      </w:r>
      <w:r w:rsidRPr="00A5437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Table. 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Important value ind</w:t>
      </w:r>
      <w:bookmarkStart w:id="0" w:name="_GoBack"/>
      <w:bookmarkEnd w:id="0"/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ex (IVI) of tree species across different Dzongri timberline sites of Khangchendzonga National Park</w:t>
      </w:r>
    </w:p>
    <w:tbl>
      <w:tblPr>
        <w:tblW w:w="15184" w:type="dxa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1576"/>
        <w:gridCol w:w="1394"/>
        <w:gridCol w:w="1570"/>
        <w:gridCol w:w="1440"/>
        <w:gridCol w:w="1440"/>
        <w:gridCol w:w="1467"/>
        <w:gridCol w:w="1440"/>
        <w:gridCol w:w="1440"/>
        <w:gridCol w:w="1170"/>
        <w:gridCol w:w="1350"/>
      </w:tblGrid>
      <w:tr w:rsidR="00A54377" w:rsidRPr="00A54377" w:rsidTr="00A54377">
        <w:trPr>
          <w:trHeight w:val="303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Abies</w:t>
            </w:r>
            <w:r w:rsidR="006E0B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dens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Sorbus microphyll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Rhododendron lanatu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Rhododendron wighti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Rhododendron  hodgsonii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Rhododendron thomsoni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Rhododendron arboreu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Rhododendron  fulge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Piris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villos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Prunus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eastAsia="en-IN"/>
              </w:rPr>
              <w:t>rufa</w:t>
            </w:r>
          </w:p>
        </w:tc>
      </w:tr>
      <w:tr w:rsidR="00A54377" w:rsidRPr="00A54377" w:rsidTr="00A54377">
        <w:trPr>
          <w:trHeight w:val="263"/>
          <w:jc w:val="center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1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72.68±36.3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1.54±13.73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5.95±37.27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c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9.83±5.5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</w:tr>
      <w:tr w:rsidR="00A54377" w:rsidRPr="00A54377" w:rsidTr="00A54377">
        <w:trPr>
          <w:trHeight w:val="336"/>
          <w:jc w:val="center"/>
        </w:trPr>
        <w:tc>
          <w:tcPr>
            <w:tcW w:w="89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2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19.23±11.06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9.40±9.7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02.17±1.23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.35±8.3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67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7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5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0.85±10.8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</w:tr>
      <w:tr w:rsidR="00A54377" w:rsidRPr="00A54377" w:rsidTr="00A54377">
        <w:trPr>
          <w:trHeight w:val="303"/>
          <w:jc w:val="center"/>
        </w:trPr>
        <w:tc>
          <w:tcPr>
            <w:tcW w:w="89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12.42±10.7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02.07±11.32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71.73±21.9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67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7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5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3.79±13.7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</w:tr>
      <w:tr w:rsidR="00A54377" w:rsidRPr="00A54377" w:rsidTr="00A54377">
        <w:trPr>
          <w:trHeight w:val="303"/>
          <w:jc w:val="center"/>
        </w:trPr>
        <w:tc>
          <w:tcPr>
            <w:tcW w:w="89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20.81±25.57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9.00±34.3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1.27±23.44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9.84±13.5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67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.33±4.33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7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5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4.75±14.7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</w:tr>
      <w:tr w:rsidR="00A54377" w:rsidRPr="00A54377" w:rsidTr="00A54377">
        <w:trPr>
          <w:trHeight w:val="303"/>
          <w:jc w:val="center"/>
        </w:trPr>
        <w:tc>
          <w:tcPr>
            <w:tcW w:w="89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5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8.29±36.07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7.01±25.0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9.53±6.24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4.84±13.5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67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.54±2.84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7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.10±4.1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5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1.21±6.46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</w:tr>
      <w:tr w:rsidR="00A54377" w:rsidRPr="00A54377" w:rsidTr="00A54377">
        <w:trPr>
          <w:trHeight w:val="303"/>
          <w:jc w:val="center"/>
        </w:trPr>
        <w:tc>
          <w:tcPr>
            <w:tcW w:w="89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6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11.12±8.23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7.14±0.53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5.12±11.9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d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9.39±9.8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467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17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35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7.23±6.67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d</w:t>
            </w:r>
          </w:p>
        </w:tc>
      </w:tr>
      <w:tr w:rsidR="00A54377" w:rsidRPr="00A54377" w:rsidTr="00A54377">
        <w:trPr>
          <w:trHeight w:val="303"/>
          <w:jc w:val="center"/>
        </w:trPr>
        <w:tc>
          <w:tcPr>
            <w:tcW w:w="89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7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45.14±37.9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73.51±37.1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1.36±13.94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4.30±33.0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67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5.68±45.96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17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5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</w:tr>
      <w:tr w:rsidR="00A54377" w:rsidRPr="00A54377" w:rsidTr="00A54377">
        <w:trPr>
          <w:trHeight w:val="303"/>
          <w:jc w:val="center"/>
        </w:trPr>
        <w:tc>
          <w:tcPr>
            <w:tcW w:w="89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8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50.28±16.0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79.52±32.22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5.77±12.9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cd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7.73±9.93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d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70.43±1.94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467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3.60±6.8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d</w:t>
            </w:r>
          </w:p>
        </w:tc>
        <w:tc>
          <w:tcPr>
            <w:tcW w:w="144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17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.27±2.27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50" w:type="dxa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20.40±16.5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d</w:t>
            </w:r>
          </w:p>
        </w:tc>
      </w:tr>
      <w:tr w:rsidR="00A54377" w:rsidRPr="00A54377" w:rsidTr="00A54377">
        <w:trPr>
          <w:trHeight w:val="81"/>
          <w:jc w:val="center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Site 9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2.42±40.8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4.52±14.52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55.71±10.05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00±0.00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7.34±37.6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</w:tr>
      <w:tr w:rsidR="00A54377" w:rsidRPr="00A54377" w:rsidTr="00A54377">
        <w:trPr>
          <w:trHeight w:val="303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N"/>
              </w:rPr>
              <w:t>Aver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88.88±17.3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9.07±6.34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3.85±8.67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36.69±16.6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3.31±8.9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6.19±6.1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.51±1.51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.09±0.73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0.71±0.49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lang w:eastAsia="en-IN"/>
              </w:rPr>
              <w:t>19.49±6.48</w:t>
            </w:r>
            <w:r w:rsidRPr="00A54377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IN"/>
              </w:rPr>
              <w:t>bc</w:t>
            </w:r>
          </w:p>
        </w:tc>
      </w:tr>
    </w:tbl>
    <w:p w:rsidR="00A54377" w:rsidRPr="00A54377" w:rsidRDefault="00A54377" w:rsidP="00A54377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A54377" w:rsidRPr="00A54377" w:rsidRDefault="00A54377" w:rsidP="00A54377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Tree IVI values followed by same letters with in a row are not significantly (</w:t>
      </w:r>
      <w:r w:rsidRPr="00A5437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&lt;0.05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) different from each other among the sites</w:t>
      </w:r>
    </w:p>
    <w:p w:rsidR="00A54377" w:rsidRDefault="00A54377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</w:p>
    <w:sectPr w:rsidR="00A54377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2CFC" w:rsidRDefault="001D2CFC" w:rsidP="00A54377">
      <w:pPr>
        <w:spacing w:after="0" w:line="240" w:lineRule="auto"/>
      </w:pPr>
      <w:r>
        <w:separator/>
      </w:r>
    </w:p>
  </w:endnote>
  <w:endnote w:type="continuationSeparator" w:id="0">
    <w:p w:rsidR="001D2CFC" w:rsidRDefault="001D2CFC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2CFC" w:rsidRDefault="001D2CFC" w:rsidP="00A54377">
      <w:pPr>
        <w:spacing w:after="0" w:line="240" w:lineRule="auto"/>
      </w:pPr>
      <w:r>
        <w:separator/>
      </w:r>
    </w:p>
  </w:footnote>
  <w:footnote w:type="continuationSeparator" w:id="0">
    <w:p w:rsidR="001D2CFC" w:rsidRDefault="001D2CFC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1D2CFC"/>
    <w:rsid w:val="00574862"/>
    <w:rsid w:val="006E0B3D"/>
    <w:rsid w:val="0070000C"/>
    <w:rsid w:val="007C55D0"/>
    <w:rsid w:val="00905263"/>
    <w:rsid w:val="0091497B"/>
    <w:rsid w:val="009E450D"/>
    <w:rsid w:val="00A54377"/>
    <w:rsid w:val="00A869D0"/>
    <w:rsid w:val="00AA36FF"/>
    <w:rsid w:val="00AD2E7D"/>
    <w:rsid w:val="00B0222B"/>
    <w:rsid w:val="00B02DF9"/>
    <w:rsid w:val="00C026DB"/>
    <w:rsid w:val="00C67FD8"/>
    <w:rsid w:val="00D54696"/>
    <w:rsid w:val="00DC0F4C"/>
    <w:rsid w:val="00DC1AD4"/>
    <w:rsid w:val="00E65FBC"/>
    <w:rsid w:val="00F7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39EC0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16:00Z</dcterms:modified>
</cp:coreProperties>
</file>